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F6C" w:rsidRDefault="00E47841" w:rsidP="00197251">
      <w:r>
        <w:t>Supplementary Tables</w:t>
      </w:r>
      <w:r w:rsidR="004D73E1">
        <w:t xml:space="preserve"> for Naughton et al “</w:t>
      </w:r>
      <w:r w:rsidR="004D73E1" w:rsidRPr="004D73E1">
        <w:rPr>
          <w:i/>
        </w:rPr>
        <w:t xml:space="preserve">Multicentre, randomised controlled trial testing a low-cost, tailored, self-help smoking cessation text message intervention for pregnant smokers </w:t>
      </w:r>
      <w:r w:rsidR="004D73E1" w:rsidRPr="000B4F6C">
        <w:rPr>
          <w:i/>
        </w:rPr>
        <w:t>(</w:t>
      </w:r>
      <w:proofErr w:type="spellStart"/>
      <w:r w:rsidR="004D73E1" w:rsidRPr="000B4F6C">
        <w:rPr>
          <w:i/>
        </w:rPr>
        <w:t>MiQuit</w:t>
      </w:r>
      <w:proofErr w:type="spellEnd"/>
      <w:r w:rsidR="004D73E1" w:rsidRPr="000B4F6C">
        <w:rPr>
          <w:i/>
        </w:rPr>
        <w:t>)”</w:t>
      </w:r>
      <w:r w:rsidR="000B4F6C" w:rsidRPr="000B4F6C">
        <w:t xml:space="preserve"> </w:t>
      </w:r>
      <w:bookmarkStart w:id="0" w:name="_GoBack"/>
      <w:bookmarkEnd w:id="0"/>
    </w:p>
    <w:p w:rsidR="000B4F6C" w:rsidRDefault="000B4F6C">
      <w:r w:rsidRPr="000B4F6C">
        <w:rPr>
          <w:b/>
        </w:rPr>
        <w:t>Table S1</w:t>
      </w:r>
      <w:r w:rsidRPr="000B4F6C">
        <w:t xml:space="preserve"> </w:t>
      </w:r>
      <w:proofErr w:type="spellStart"/>
      <w:r w:rsidRPr="000B4F6C">
        <w:t>MiQuit</w:t>
      </w:r>
      <w:proofErr w:type="spellEnd"/>
      <w:r w:rsidRPr="000B4F6C">
        <w:t xml:space="preserve"> treatment effect estimates on seven smoking outcomes: comparison of baseline model (1) with models additionally adjusting for (2) heaviness of smoking, (3) partner’s smoking status and (4) education (all missing=smoking)</w:t>
      </w:r>
      <w:r w:rsidRPr="000B4F6C">
        <w:drawing>
          <wp:inline distT="0" distB="0" distL="0" distR="0" wp14:anchorId="3C535E3B" wp14:editId="6552D998">
            <wp:extent cx="8863330" cy="5104036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10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845665" w:rsidRDefault="000B4F6C" w:rsidP="00197251">
      <w:r w:rsidRPr="000B4F6C">
        <w:rPr>
          <w:b/>
        </w:rPr>
        <w:t>Table S2</w:t>
      </w:r>
      <w:r w:rsidRPr="000B4F6C">
        <w:t xml:space="preserve"> </w:t>
      </w:r>
      <w:proofErr w:type="spellStart"/>
      <w:r w:rsidRPr="000B4F6C">
        <w:t>MiQuit</w:t>
      </w:r>
      <w:proofErr w:type="spellEnd"/>
      <w:r w:rsidRPr="000B4F6C">
        <w:t xml:space="preserve"> treatment effect estimates on seven smoking outcomes: comparison of missing=smoking and complete case analyses</w:t>
      </w:r>
      <w:r w:rsidRPr="000B4F6C">
        <w:drawing>
          <wp:inline distT="0" distB="0" distL="0" distR="0" wp14:anchorId="2D2F8C09" wp14:editId="141BFFD4">
            <wp:extent cx="8863330" cy="44399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5665" w:rsidSect="008456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665"/>
    <w:rsid w:val="000B4F6C"/>
    <w:rsid w:val="000E18C6"/>
    <w:rsid w:val="00197251"/>
    <w:rsid w:val="00323BBB"/>
    <w:rsid w:val="003B3487"/>
    <w:rsid w:val="004D73E1"/>
    <w:rsid w:val="004F7B78"/>
    <w:rsid w:val="00566931"/>
    <w:rsid w:val="005A7059"/>
    <w:rsid w:val="006276D9"/>
    <w:rsid w:val="00845665"/>
    <w:rsid w:val="00917F4F"/>
    <w:rsid w:val="00AF15B8"/>
    <w:rsid w:val="00D23F79"/>
    <w:rsid w:val="00E47841"/>
    <w:rsid w:val="00EB1CA8"/>
    <w:rsid w:val="00F5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6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6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6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Emery</dc:creator>
  <cp:lastModifiedBy>Joanne Emery</cp:lastModifiedBy>
  <cp:revision>3</cp:revision>
  <dcterms:created xsi:type="dcterms:W3CDTF">2017-01-23T13:34:00Z</dcterms:created>
  <dcterms:modified xsi:type="dcterms:W3CDTF">2017-01-23T13:44:00Z</dcterms:modified>
</cp:coreProperties>
</file>